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151"/>
        <w:tblW w:w="8995" w:type="dxa"/>
        <w:tblLook w:val="04A0" w:firstRow="1" w:lastRow="0" w:firstColumn="1" w:lastColumn="0" w:noHBand="0" w:noVBand="1"/>
      </w:tblPr>
      <w:tblGrid>
        <w:gridCol w:w="1781"/>
        <w:gridCol w:w="1084"/>
        <w:gridCol w:w="960"/>
        <w:gridCol w:w="960"/>
        <w:gridCol w:w="3184"/>
        <w:gridCol w:w="1026"/>
      </w:tblGrid>
      <w:tr w:rsidR="0025764F" w:rsidRPr="00B64F9C" w14:paraId="5B654AD0" w14:textId="77777777" w:rsidTr="0025764F">
        <w:trPr>
          <w:trHeight w:val="290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9DC"/>
            <w:noWrap/>
            <w:vAlign w:val="bottom"/>
            <w:hideMark/>
          </w:tcPr>
          <w:p w14:paraId="65945F03" w14:textId="77777777" w:rsidR="0025764F" w:rsidRPr="00B64F9C" w:rsidRDefault="0025764F" w:rsidP="00257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 ID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9DC"/>
            <w:noWrap/>
            <w:hideMark/>
          </w:tcPr>
          <w:p w14:paraId="080DD1F5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9DC"/>
            <w:noWrap/>
            <w:hideMark/>
          </w:tcPr>
          <w:p w14:paraId="153C4BA5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9DC"/>
            <w:noWrap/>
            <w:hideMark/>
          </w:tcPr>
          <w:p w14:paraId="452EAFCA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9DC"/>
            <w:noWrap/>
            <w:hideMark/>
          </w:tcPr>
          <w:p w14:paraId="2B1AB0BA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men typ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9DC"/>
          </w:tcPr>
          <w:p w14:paraId="39FA88F7" w14:textId="77777777" w:rsidR="0025764F" w:rsidRPr="00B64F9C" w:rsidRDefault="008B2635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</w:t>
            </w:r>
            <w:r w:rsidR="0025764F" w:rsidRPr="00B64F9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cr </w:t>
            </w:r>
            <w:r w:rsidR="0025764F" w:rsidRPr="00B64F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s</w:t>
            </w:r>
          </w:p>
        </w:tc>
      </w:tr>
      <w:tr w:rsidR="0025764F" w:rsidRPr="00B64F9C" w14:paraId="4B003900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FAA8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KPN-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EADA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Qata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95A5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BCB8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E0A0" w14:textId="38603CFF" w:rsidR="0025764F" w:rsidRPr="00B64F9C" w:rsidRDefault="00B64F9C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="0025764F" w:rsidRPr="00B64F9C">
              <w:rPr>
                <w:rFonts w:ascii="Times New Roman" w:eastAsia="Times New Roman" w:hAnsi="Times New Roman" w:cs="Times New Roman"/>
                <w:color w:val="000000"/>
              </w:rPr>
              <w:t>ound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C3FE52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5764F" w:rsidRPr="00B64F9C" w14:paraId="0D5C24DE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9977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KPN-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4378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Qata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393E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FA08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DE24" w14:textId="7C3EB664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Urine (Midstream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4F1817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5764F" w:rsidRPr="00B64F9C" w14:paraId="448F3623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0B87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KPN-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FA55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Qata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62DF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F69B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59DF" w14:textId="3CA283EF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Urine (</w:t>
            </w:r>
            <w:r w:rsidR="00B64F9C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ladder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EF9761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5764F" w:rsidRPr="00B64F9C" w14:paraId="5DF3779A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A4A5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KPN-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362A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DC7F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DC10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292E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Wound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999B9B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5764F" w:rsidRPr="00B64F9C" w14:paraId="5F377187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372B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KPN-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5FDD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Qata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62B2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3675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00A4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Urine (Catheter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058120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5764F" w:rsidRPr="00B64F9C" w14:paraId="580AC8EA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3E21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KPN-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5C04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Qata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F22D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7155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7A36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Tracheal Aspirat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0D232A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5764F" w:rsidRPr="00B64F9C" w14:paraId="6A930624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9DDD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PA-1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ED7E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DC2E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AFA6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2C19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F3AF25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5764F" w:rsidRPr="00B64F9C" w14:paraId="5CF399F5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7BE8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EC-1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2B2D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Qata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4A85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9CBD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095A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Wound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4EA3ED" w14:textId="77777777" w:rsidR="0025764F" w:rsidRPr="00B64F9C" w:rsidRDefault="008B2635" w:rsidP="008B26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  <w:r w:rsidR="0025764F" w:rsidRPr="00B64F9C">
              <w:rPr>
                <w:rFonts w:ascii="Times New Roman" w:eastAsia="Times New Roman" w:hAnsi="Times New Roman" w:cs="Times New Roman"/>
                <w:i/>
                <w:color w:val="000000"/>
              </w:rPr>
              <w:t>cr</w:t>
            </w:r>
            <w:r w:rsidRPr="00B64F9C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="0025764F" w:rsidRPr="00B64F9C">
              <w:rPr>
                <w:rFonts w:ascii="Times New Roman" w:eastAsia="Times New Roman" w:hAnsi="Times New Roman" w:cs="Times New Roman"/>
                <w:i/>
                <w:color w:val="000000"/>
              </w:rPr>
              <w:t>1.1</w:t>
            </w:r>
          </w:p>
        </w:tc>
      </w:tr>
      <w:tr w:rsidR="0025764F" w:rsidRPr="00B64F9C" w14:paraId="31FBB6F1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2433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PA-1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63FC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A1DF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D45B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99EC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BDDE07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5764F" w:rsidRPr="00B64F9C" w14:paraId="7CC15BEB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13E5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KPN-1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F197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Qata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E693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827F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2DF5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CDF874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5764F" w:rsidRPr="00B64F9C" w14:paraId="03B41FD9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4826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KPN-1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A45C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Qata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2CFF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08BC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BC76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Urine (Catheter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EEBC22" w14:textId="77777777" w:rsidR="0025764F" w:rsidRPr="00B64F9C" w:rsidRDefault="008B2635" w:rsidP="008B26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</w:t>
            </w:r>
            <w:r w:rsidR="0025764F" w:rsidRPr="00B64F9C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r</w:t>
            </w:r>
            <w:r w:rsidRPr="00B64F9C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-</w:t>
            </w:r>
            <w:r w:rsidR="0025764F" w:rsidRPr="00B64F9C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8</w:t>
            </w:r>
            <w:r w:rsidRPr="00B64F9C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.1</w:t>
            </w:r>
          </w:p>
        </w:tc>
      </w:tr>
      <w:tr w:rsidR="0025764F" w:rsidRPr="00B64F9C" w14:paraId="789DD491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83DA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KPN-1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08A1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Qata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D871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1343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AB42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Urine (Catheter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95EC7A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5764F" w:rsidRPr="00B64F9C" w14:paraId="0CFD66B3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AD1E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KPN-1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4E37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Iraq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4030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51B8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F4CF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64F9C">
              <w:rPr>
                <w:rFonts w:ascii="Times New Roman" w:eastAsia="Times New Roman" w:hAnsi="Times New Roman" w:cs="Times New Roman"/>
              </w:rPr>
              <w:t>Respiratory (endotracheal tube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A5716E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5764F" w:rsidRPr="00B64F9C" w14:paraId="1D896277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9D6B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KPN-1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FB25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9C39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121E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F9D1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Wound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DC9694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5764F" w:rsidRPr="00B64F9C" w14:paraId="533E0B0E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39A3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KPN-1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E3DA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0088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2F2E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E661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Bronchial Was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51FC04" w14:textId="77777777" w:rsidR="0025764F" w:rsidRPr="00B64F9C" w:rsidRDefault="008B2635" w:rsidP="008B26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</w:t>
            </w:r>
            <w:r w:rsidR="0025764F" w:rsidRPr="00B64F9C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r</w:t>
            </w:r>
            <w:r w:rsidRPr="00B64F9C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-</w:t>
            </w:r>
            <w:r w:rsidR="0025764F" w:rsidRPr="00B64F9C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8</w:t>
            </w:r>
            <w:r w:rsidRPr="00B64F9C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.1</w:t>
            </w:r>
          </w:p>
        </w:tc>
      </w:tr>
      <w:tr w:rsidR="0025764F" w:rsidRPr="00B64F9C" w14:paraId="00EB50A4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FD9E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KPN-2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4E99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FFE6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FCDD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69BF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Central lin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FEBED3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5764F" w:rsidRPr="00B64F9C" w14:paraId="0AF1C26A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4897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EC-2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BEB9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Qata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736F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33F4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EE2E" w14:textId="23E451A2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Urine (</w:t>
            </w:r>
            <w:r w:rsidR="00B64F9C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idstream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0F530B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5764F" w:rsidRPr="00B64F9C" w14:paraId="308EE5FD" w14:textId="77777777" w:rsidTr="0025764F">
        <w:trPr>
          <w:trHeight w:val="29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01E5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EC-2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A089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Qata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6271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4526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80D9" w14:textId="257AA7BC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Urine (</w:t>
            </w:r>
            <w:r w:rsidR="00B64F9C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ladder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6DC799" w14:textId="77777777" w:rsidR="0025764F" w:rsidRPr="00B64F9C" w:rsidRDefault="0025764F" w:rsidP="00257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4F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7519F798" w14:textId="77777777" w:rsidR="00436B8B" w:rsidRPr="00B64F9C" w:rsidRDefault="0025764F" w:rsidP="0025764F">
      <w:pPr>
        <w:tabs>
          <w:tab w:val="left" w:pos="5060"/>
        </w:tabs>
        <w:rPr>
          <w:rFonts w:ascii="Times New Roman" w:hAnsi="Times New Roman" w:cs="Times New Roman"/>
        </w:rPr>
      </w:pPr>
      <w:r w:rsidRPr="00B64F9C">
        <w:rPr>
          <w:rFonts w:ascii="Times New Roman" w:hAnsi="Times New Roman" w:cs="Times New Roman"/>
          <w:b/>
        </w:rPr>
        <w:t>Supplementary Table 1</w:t>
      </w:r>
      <w:r w:rsidR="008B2635" w:rsidRPr="00B64F9C">
        <w:rPr>
          <w:rFonts w:ascii="Times New Roman" w:hAnsi="Times New Roman" w:cs="Times New Roman"/>
        </w:rPr>
        <w:t>: Strain and clinical characteristics of the isolates described in this study</w:t>
      </w:r>
      <w:r w:rsidRPr="00B64F9C">
        <w:rPr>
          <w:rFonts w:ascii="Times New Roman" w:hAnsi="Times New Roman" w:cs="Times New Roman"/>
        </w:rPr>
        <w:tab/>
      </w:r>
      <w:bookmarkStart w:id="0" w:name="_GoBack"/>
      <w:bookmarkEnd w:id="0"/>
    </w:p>
    <w:sectPr w:rsidR="00436B8B" w:rsidRPr="00B64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1MDM3MDa2MLIwMzdV0lEKTi0uzszPAykwqgUA+lw4/SwAAAA="/>
  </w:docVars>
  <w:rsids>
    <w:rsidRoot w:val="0025764F"/>
    <w:rsid w:val="0025764F"/>
    <w:rsid w:val="00436B8B"/>
    <w:rsid w:val="008B2635"/>
    <w:rsid w:val="00B6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B2F78"/>
  <w15:chartTrackingRefBased/>
  <w15:docId w15:val="{D41E4B63-781B-4C95-95EB-D7A176FFF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 Britto</dc:creator>
  <cp:keywords/>
  <dc:description/>
  <cp:lastModifiedBy>Basil Britto</cp:lastModifiedBy>
  <cp:revision>3</cp:revision>
  <dcterms:created xsi:type="dcterms:W3CDTF">2020-07-10T16:47:00Z</dcterms:created>
  <dcterms:modified xsi:type="dcterms:W3CDTF">2020-07-13T10:17:00Z</dcterms:modified>
</cp:coreProperties>
</file>